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8A7" w:rsidRDefault="00BB08A7" w:rsidP="00BB0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417F99E5" wp14:editId="573FC6D9">
            <wp:extent cx="5943600" cy="334200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 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8A7" w:rsidRPr="00442A2D" w:rsidRDefault="00BB08A7" w:rsidP="00BB0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S1 Fig. Correlation between CD3+/CD4+ T cell number and expression of miR-210 or miR-382.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Expression of 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CD3 (A, B) and CD4 (C,D)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 was identified by IHC in </w:t>
      </w:r>
      <w:r w:rsidRPr="00442A2D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TMA 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with</w:t>
      </w:r>
      <w:r w:rsidRPr="00442A2D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183 gastric cancer patients and analyzed correlation between 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CD3+/CD4+ area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and the </w:t>
      </w:r>
      <w:proofErr w:type="spellStart"/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hypoxamiRs</w:t>
      </w:r>
      <w:proofErr w:type="spellEnd"/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 expression level by Pearson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correlation test. L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evel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of microRNAs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are shown on the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sym w:font="Symbol" w:char="F063"/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-axis, 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CD3 or CD4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expression levels are shown on the y-axis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(significances, A: </w:t>
      </w:r>
      <w:r w:rsidRPr="00142E17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142E17">
        <w:rPr>
          <w:rFonts w:ascii="Times New Roman" w:eastAsia="굴림" w:hAnsi="Times New Roman" w:cs="Times New Roman"/>
          <w:kern w:val="0"/>
          <w:sz w:val="24"/>
          <w:szCs w:val="24"/>
        </w:rPr>
        <w:t>=0.2061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, B: </w:t>
      </w:r>
      <w:r w:rsidRPr="00142E17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142E17">
        <w:rPr>
          <w:rFonts w:ascii="Times New Roman" w:eastAsia="굴림" w:hAnsi="Times New Roman" w:cs="Times New Roman"/>
          <w:kern w:val="0"/>
          <w:sz w:val="24"/>
          <w:szCs w:val="24"/>
        </w:rPr>
        <w:t>=0.8700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, C: </w:t>
      </w:r>
      <w:r w:rsidRPr="00142E17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142E17">
        <w:rPr>
          <w:rFonts w:ascii="Times New Roman" w:eastAsia="굴림" w:hAnsi="Times New Roman" w:cs="Times New Roman"/>
          <w:kern w:val="0"/>
          <w:sz w:val="24"/>
          <w:szCs w:val="24"/>
        </w:rPr>
        <w:t>=0.9121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, D:</w:t>
      </w:r>
      <w:r w:rsidRPr="00442A2D">
        <w:rPr>
          <w:rFonts w:ascii="Times New Roman" w:hAnsi="Times New Roman" w:cs="Times New Roman"/>
          <w:color w:val="000000" w:themeColor="text1"/>
        </w:rPr>
        <w:t xml:space="preserve"> </w:t>
      </w:r>
      <w:r w:rsidRPr="00142E17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142E17">
        <w:rPr>
          <w:rFonts w:ascii="Times New Roman" w:eastAsia="굴림" w:hAnsi="Times New Roman" w:cs="Times New Roman"/>
          <w:kern w:val="0"/>
          <w:sz w:val="24"/>
          <w:szCs w:val="24"/>
        </w:rPr>
        <w:t>=0.0075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</w:p>
    <w:p w:rsidR="00BB08A7" w:rsidRPr="00D6475F" w:rsidRDefault="00BB08A7" w:rsidP="00BB0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3A57BA" w:rsidRPr="00BB08A7" w:rsidRDefault="003A57BA">
      <w:bookmarkStart w:id="0" w:name="_GoBack"/>
      <w:bookmarkEnd w:id="0"/>
    </w:p>
    <w:sectPr w:rsidR="003A57BA" w:rsidRPr="00BB08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8A7"/>
    <w:rsid w:val="003A57BA"/>
    <w:rsid w:val="00A61AAD"/>
    <w:rsid w:val="00BB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631760-B008-4D47-8616-7CAA813D3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08A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9-30T00:48:00Z</dcterms:created>
  <dcterms:modified xsi:type="dcterms:W3CDTF">2019-09-30T00:48:00Z</dcterms:modified>
</cp:coreProperties>
</file>